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A2F6B" w14:textId="77777777" w:rsidR="00C509EC" w:rsidRPr="00D85B76" w:rsidRDefault="00C509EC" w:rsidP="00C509EC">
      <w:r w:rsidRPr="00D85B76">
        <w:rPr>
          <w:noProof/>
        </w:rPr>
        <w:drawing>
          <wp:inline distT="0" distB="0" distL="0" distR="0" wp14:anchorId="008F36DA" wp14:editId="11380B23">
            <wp:extent cx="4432300" cy="2603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10.tif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9F6D6" w14:textId="49DBB317" w:rsidR="00C509EC" w:rsidRPr="00D85B76" w:rsidRDefault="006D744C" w:rsidP="00C509E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0 </w:t>
      </w:r>
      <w:r w:rsidR="00C509EC" w:rsidRPr="00D85B76">
        <w:rPr>
          <w:rFonts w:ascii="Times New Roman" w:hAnsi="Times New Roman" w:cs="Times New Roman"/>
          <w:b/>
          <w:bCs/>
        </w:rPr>
        <w:t>Fig:</w:t>
      </w:r>
      <w:r w:rsidR="00C509EC" w:rsidRPr="00D85B76">
        <w:rPr>
          <w:rFonts w:ascii="Times New Roman" w:hAnsi="Times New Roman" w:cs="Times New Roman"/>
        </w:rPr>
        <w:t xml:space="preserve"> Illustrative approach to calculate vaccine induced rHA-reactive antibodies every year in each analyzed participant (D#1132 in 2014 shown). Resulting transformed data was used for panels G-L in figure 4 and 5.</w:t>
      </w:r>
    </w:p>
    <w:p w14:paraId="6668A185" w14:textId="77777777" w:rsidR="007C700A" w:rsidRDefault="007C700A"/>
    <w:sectPr w:rsidR="007C700A" w:rsidSect="00CC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9EC"/>
    <w:rsid w:val="006D744C"/>
    <w:rsid w:val="007C700A"/>
    <w:rsid w:val="00C509EC"/>
    <w:rsid w:val="00CC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C86E"/>
  <w15:chartTrackingRefBased/>
  <w15:docId w15:val="{37E414E5-58E0-1449-987E-63772E9B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9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M Ross</dc:creator>
  <cp:keywords/>
  <dc:description/>
  <cp:lastModifiedBy>Sathish Kumar</cp:lastModifiedBy>
  <cp:revision>2</cp:revision>
  <dcterms:created xsi:type="dcterms:W3CDTF">2021-07-24T00:17:00Z</dcterms:created>
  <dcterms:modified xsi:type="dcterms:W3CDTF">2021-07-27T07:56:00Z</dcterms:modified>
</cp:coreProperties>
</file>